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</w:rPr>
      </w:pPr>
      <w:r>
        <w:rPr/>
        <w:tab/>
        <w:t xml:space="preserve"> </w:t>
      </w:r>
    </w:p>
    <w:p>
      <w:pPr>
        <w:pStyle w:val="Normal"/>
        <w:ind w:left="567" w:hanging="567"/>
        <w:rPr>
          <w:rFonts w:ascii="Calibri" w:hAnsi="Calibri" w:cs="Calibri"/>
          <w:szCs w:val="22"/>
        </w:rPr>
      </w:pPr>
      <w:r>
        <w:rPr>
          <w:sz w:val="28"/>
        </w:rPr>
        <w:tab/>
      </w:r>
      <w:r>
        <w:rPr>
          <w:rFonts w:cs="Calibri" w:ascii="Calibri" w:hAnsi="Calibri"/>
          <w:b/>
          <w:szCs w:val="22"/>
        </w:rPr>
        <w:t>Table 1 Supplementary -</w:t>
      </w:r>
      <w:r>
        <w:rPr>
          <w:rFonts w:cs="Calibri" w:ascii="Calibri" w:hAnsi="Calibri"/>
          <w:szCs w:val="22"/>
        </w:rPr>
        <w:t xml:space="preserve"> Genotypes of the single nucleotide polymorphisms at 5p15, 6p12, 6p21, and 15q25 </w:t>
      </w:r>
      <w:r>
        <w:rPr>
          <w:rFonts w:cs="Calibri" w:ascii="Calibri" w:hAnsi="Calibri"/>
          <w:i/>
          <w:szCs w:val="22"/>
        </w:rPr>
        <w:t>loci</w:t>
      </w:r>
      <w:r>
        <w:rPr>
          <w:rFonts w:cs="Calibri" w:ascii="Calibri" w:hAnsi="Calibri"/>
          <w:szCs w:val="22"/>
        </w:rPr>
        <w:t xml:space="preserve"> in lung cancer patients and control subjects and their association with the risk of non-small-cell lung cancer adjusted for age and gender. 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/>
      </w:pPr>
      <w:r>
        <w:rPr/>
      </w:r>
    </w:p>
    <w:tbl>
      <w:tblPr>
        <w:tblW w:w="11426" w:type="dxa"/>
        <w:jc w:val="left"/>
        <w:tblInd w:w="5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3"/>
        <w:gridCol w:w="2944"/>
        <w:gridCol w:w="1402"/>
        <w:gridCol w:w="1307"/>
        <w:gridCol w:w="2086"/>
        <w:gridCol w:w="1434"/>
      </w:tblGrid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hromosome region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trol n (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SCLC n (%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NSCLC (OR, 95%CI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HWE (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 value)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5p1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4635969 C/T (TER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(64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(65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(32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4 (0.439 – 1.437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4 (0.147 – 3.47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 (50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 (49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7 (0.442 – 1.401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.5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.4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>rs31489 (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LPTM1L 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/A)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 (34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 (33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 (51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 (49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4 (0.462-1.57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1 (14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 (17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84 (0.514-2.73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3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A + AA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 (66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 (66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4 (0.517-1.653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</w: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.7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.9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.0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401681 (</w:t>
            </w: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CLPTM1L </w:t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C/T)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 (27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52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 (53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42 (0.556-1.95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 (17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(18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62 (0.467-2.41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1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 (69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4 (72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47 (0.575-1.907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.4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rs402710 (CLPTM1L C/T)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10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 (13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 (44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 (43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84 (0.194-1.20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 (4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 (42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9 (0.255-1.55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7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9 (89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4 (86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4 (0.236-1.30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6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.7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3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.2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 xml:space="preserve">6p12 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3025035 (VEGF intron 7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 (81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 (80.6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(18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8 (0.413-1.743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 (19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892 (0.427-1.86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.9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9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3025039 (VEGF +936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1 (77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5 (79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0 (20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 (19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0 (0.409-1.60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8 (0.086-11.07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8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 (22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20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789 (0.388-1.60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5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3025040 (VEGF 3'-UTR  T/C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20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20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60 (0.071-10.353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2 (77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4 (79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2 (0.089-11.461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95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 + 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1 (9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 (99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812 (0.062-10.588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.2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1005230 ( VEGF -2489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 (29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 (5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52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27 (0.650 – 2.31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(18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6 (0.444 – 2.23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CT +TT</w:t>
            </w:r>
            <w:r>
              <w:rPr>
                <w:rFonts w:cs="Calibri" w:ascii="Calibri" w:hAnsi="Calibri"/>
                <w:bCs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 (69.4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 (70.1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1.159 (0.635 – 2.114)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/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</w: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0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- 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699947 (VEGFA - 2578 C/A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 (29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 (5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52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27 (0.650-2.31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(18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96 (0.444-2.23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5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A + A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 (69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1 (70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.056 (0.460-2.42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.9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45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55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833061 (VEGF – 460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 (21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8 (19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 (50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 (54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55 (0.664-2.76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 (28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 (25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9 (0.433-2.167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3 (78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6 (80.6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.985 (0.248-15.92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.4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833070 (VEGF intron 2 A/G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 (18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 (50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 (52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59 (0.599-2.65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 (31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 (29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1 (0.434-2.173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9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G + 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7 (81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 (81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696 (0.080-6.01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.8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.1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3025010 (VEGF intron 5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 (42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 (43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 (49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 (46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84 (0.607-1.93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 (8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5 (10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89 (0.548-4.04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7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 (57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 (56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.148 (0.504-2.614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3024994 (VEGF intron 2 T/C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 (7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 (11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2 (91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7 (88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2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 + 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3 (99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4 (10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25648 (VEGF – 7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8 (75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3 (71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5 (24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 (27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5 (0.692-2.387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0 (0.012-13.939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 (25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 (28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.228 (0.585-2.578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.7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2010963 (VEGF + 405 G/C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 (41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 (38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 (49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 (45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0 (0.544-1.76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 (9.0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16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89 (0.564-3.42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3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C + 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 (58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 (61.8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0.973 (0.470-2.017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.2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.7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6p21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9295740 (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 xml:space="preserve">vWF </w:t>
            </w: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 xml:space="preserve">G/A)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 (65.3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 (58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2 (29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 (37.5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978 (1.076 – 3.63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 (5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 (4.2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4 (0.229-2.89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3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A + AA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 (34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 (41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742 (0.979-3.098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.0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.1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15q25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12914385 (CHRNA3 C/T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 (35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 (27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 (47.9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 (50.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835 (0.964 – 3.490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16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 (22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44 (0.824-4.126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5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T + TT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 (64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5 (72.9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837 (1.002-3.369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.6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8034191 (LOC123688 T/C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 (36.8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 (30.6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 (46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 (49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785 (0.947–3.36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4 (16.7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 (20.1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24 (0.635-3.195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8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TC + CC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T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 (63.2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 (69.4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1.674 (0.925-3.03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.3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.61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  <w:t>rs931794 (AGPHD1 G/A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5 (17.4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6 (18.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 (45.1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 (50.7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460 (0.674 – 3.161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 (37.5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 (31.3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39 (0.372 – 1.892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8</w:t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G + GG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 xml:space="preserve"> vs A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9 (82.6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18 (82.0)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60 (0.563-2.389)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22" w:leader="none"/>
              </w:tabs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Allele</w:t>
              <w:tab/>
              <w:t>A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9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.4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Abbreviations:</w:t>
      </w:r>
      <w:r>
        <w:rPr>
          <w:rFonts w:cs="Calibri" w:ascii="Calibri" w:hAnsi="Calibri"/>
          <w:sz w:val="22"/>
          <w:szCs w:val="22"/>
        </w:rPr>
        <w:t xml:space="preserve">  NSCLC, non-small-cell lung cancer; VEGF, vascular endothelial growth factor; vWF, von Willebrand factor; CHRNA3, cholinergic nicotine receptor alpha3; VEGF 3'-UTR, VEGF 3’untranslated region; TERT, telomerase reverse transcriptase; CLPTM1L, cleft lip and palate transmembrane 1-like; AGPHD1, aminoglycoside phosphotransferase domain containing 1; HWE, Hardy-Weinberg equilibrium. In HWE column p &gt; 0.05 stands for control group in HWE. </w:t>
      </w:r>
      <w:r>
        <w:rPr>
          <w:rFonts w:cs="Calibri" w:ascii="Calibri" w:hAnsi="Calibri"/>
          <w:b/>
          <w:sz w:val="22"/>
          <w:szCs w:val="22"/>
        </w:rPr>
        <w:t>Bold</w:t>
      </w:r>
      <w:r>
        <w:rPr>
          <w:rFonts w:cs="Calibri" w:ascii="Calibri" w:hAnsi="Calibri"/>
          <w:sz w:val="22"/>
          <w:szCs w:val="22"/>
        </w:rPr>
        <w:t xml:space="preserve"> was used for highlight the almost statistical significance results and </w:t>
      </w:r>
      <w:r>
        <w:rPr>
          <w:rFonts w:cs="Calibri" w:ascii="Calibri" w:hAnsi="Calibri"/>
          <w:b/>
          <w:sz w:val="22"/>
          <w:szCs w:val="22"/>
          <w:highlight w:val="lightGray"/>
        </w:rPr>
        <w:t>bold + gray</w:t>
      </w:r>
      <w:r>
        <w:rPr>
          <w:rFonts w:cs="Calibri" w:ascii="Calibri" w:hAnsi="Calibri"/>
          <w:sz w:val="22"/>
          <w:szCs w:val="22"/>
        </w:rPr>
        <w:t xml:space="preserve"> for statistic significant results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40" w:right="337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CabealhoCarcter">
    <w:name w:val="Cabeçalho Carácter"/>
    <w:qFormat/>
    <w:rPr>
      <w:sz w:val="24"/>
      <w:szCs w:val="24"/>
      <w:lang w:val="en-US"/>
    </w:rPr>
  </w:style>
  <w:style w:type="character" w:styleId="RodapCarcter">
    <w:name w:val="Rodapé Carácter"/>
    <w:qFormat/>
    <w:rPr>
      <w:sz w:val="24"/>
      <w:szCs w:val="24"/>
      <w:lang w:val="en-US"/>
    </w:rPr>
  </w:style>
  <w:style w:type="character" w:styleId="TextodebaloCarcter">
    <w:name w:val="Texto de balão Carácter"/>
    <w:qFormat/>
    <w:rPr>
      <w:rFonts w:ascii="Lucida Grande;Arial" w:hAnsi="Lucida Grande;Arial" w:cs="Lucida Grande;Arial"/>
      <w:sz w:val="18"/>
      <w:szCs w:val="18"/>
    </w:rPr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arcter">
    <w:name w:val="Texto de comentário Carácter"/>
    <w:qFormat/>
    <w:rPr>
      <w:sz w:val="24"/>
      <w:szCs w:val="24"/>
    </w:rPr>
  </w:style>
  <w:style w:type="character" w:styleId="AssuntodecomentrioCarcter">
    <w:name w:val="Assunto de comentário Carácte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extodebalo">
    <w:name w:val="Texto de balão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extodecomentrio">
    <w:name w:val="Texto de comentário"/>
    <w:basedOn w:val="Normal"/>
    <w:qFormat/>
    <w:pPr/>
    <w:rPr>
      <w:lang w:val="en-US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6:22:00Z</dcterms:created>
  <dc:creator>Ramon Mello</dc:creator>
  <dc:description/>
  <cp:keywords/>
  <dc:language>en-US</dc:language>
  <cp:lastModifiedBy>Utilizador</cp:lastModifiedBy>
  <cp:lastPrinted>2012-08-13T16:41:00Z</cp:lastPrinted>
  <dcterms:modified xsi:type="dcterms:W3CDTF">2013-07-19T15:56:00Z</dcterms:modified>
  <cp:revision>45</cp:revision>
  <dc:subject/>
  <dc:title/>
</cp:coreProperties>
</file>